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08C9" w:rsidRPr="00446697" w:rsidRDefault="009508C9" w:rsidP="009508C9">
      <w:pPr>
        <w:pStyle w:val="Beschriftung"/>
        <w:widowControl w:val="0"/>
        <w:spacing w:before="100" w:beforeAutospacing="1" w:after="100" w:afterAutospacing="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446697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Additional file 3 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Tables S1 and S2</w:t>
      </w:r>
    </w:p>
    <w:p w:rsidR="009508C9" w:rsidRPr="00917A93" w:rsidRDefault="009508C9" w:rsidP="009508C9">
      <w:pPr>
        <w:pStyle w:val="Beschriftung"/>
        <w:widowControl w:val="0"/>
        <w:spacing w:before="100" w:beforeAutospacing="1" w:after="100" w:afterAutospacing="1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Table S1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0"/>
        <w:gridCol w:w="1623"/>
        <w:gridCol w:w="910"/>
        <w:gridCol w:w="536"/>
        <w:gridCol w:w="523"/>
        <w:gridCol w:w="523"/>
        <w:gridCol w:w="643"/>
        <w:gridCol w:w="843"/>
        <w:gridCol w:w="843"/>
      </w:tblGrid>
      <w:tr w:rsidR="009508C9" w:rsidRPr="00446697" w:rsidTr="00F44BAC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6697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val="en-US"/>
              </w:rPr>
              <w:t>Validation gener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6697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val="en-US"/>
              </w:rPr>
              <w:t>Sire gener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6697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val="en-US"/>
              </w:rPr>
              <w:t>umber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66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ρ</w:t>
            </w:r>
            <w:r w:rsidRPr="0044669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9508C9" w:rsidRPr="00446697" w:rsidTr="00F44BAC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9508C9" w:rsidRPr="00446697" w:rsidRDefault="00A54BD4" w:rsidP="00A54BD4">
            <w:pPr>
              <w:widowControl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B</w:t>
            </w:r>
            <w:r w:rsidR="009508C9" w:rsidRPr="0044669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s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669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-/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669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-/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669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-/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669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00/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669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00/200</w:t>
            </w:r>
          </w:p>
        </w:tc>
      </w:tr>
      <w:tr w:rsidR="009508C9" w:rsidRPr="00446697" w:rsidTr="00F44BAC"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9508C9" w:rsidRPr="00917A93" w:rsidRDefault="009508C9" w:rsidP="00F44BAC">
            <w:pPr>
              <w:widowControl w:val="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  <w:r w:rsidRPr="00917A93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9508C9" w:rsidRPr="00917A93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17A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0</w:t>
            </w:r>
          </w:p>
        </w:tc>
      </w:tr>
      <w:tr w:rsidR="009508C9" w:rsidRPr="00446697" w:rsidTr="00F44BAC">
        <w:tc>
          <w:tcPr>
            <w:tcW w:w="0" w:type="auto"/>
            <w:vMerge/>
            <w:noWrap/>
            <w:tcMar>
              <w:left w:w="28" w:type="dxa"/>
              <w:right w:w="28" w:type="dxa"/>
            </w:tcMar>
          </w:tcPr>
          <w:p w:rsidR="009508C9" w:rsidRPr="00917A93" w:rsidRDefault="009508C9" w:rsidP="00F44BAC">
            <w:pPr>
              <w:widowControl w:val="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917A93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17A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8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3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4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0</w:t>
            </w:r>
          </w:p>
        </w:tc>
      </w:tr>
      <w:tr w:rsidR="009508C9" w:rsidRPr="00446697" w:rsidTr="00F44BAC">
        <w:tc>
          <w:tcPr>
            <w:tcW w:w="0" w:type="auto"/>
            <w:vMerge/>
            <w:noWrap/>
            <w:tcMar>
              <w:left w:w="28" w:type="dxa"/>
              <w:right w:w="28" w:type="dxa"/>
            </w:tcMar>
          </w:tcPr>
          <w:p w:rsidR="009508C9" w:rsidRPr="00917A93" w:rsidRDefault="009508C9" w:rsidP="00F44BAC">
            <w:pPr>
              <w:widowControl w:val="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917A93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17A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/6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6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9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7</w:t>
            </w:r>
          </w:p>
        </w:tc>
      </w:tr>
      <w:tr w:rsidR="009508C9" w:rsidRPr="00446697" w:rsidTr="00F44BAC">
        <w:tc>
          <w:tcPr>
            <w:tcW w:w="0" w:type="auto"/>
            <w:vMerge w:val="restart"/>
            <w:noWrap/>
            <w:tcMar>
              <w:left w:w="28" w:type="dxa"/>
              <w:right w:w="28" w:type="dxa"/>
            </w:tcMar>
          </w:tcPr>
          <w:p w:rsidR="009508C9" w:rsidRPr="00917A93" w:rsidRDefault="009508C9" w:rsidP="00F44BAC">
            <w:pPr>
              <w:widowControl w:val="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  <w:r w:rsidRPr="00917A93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917A93" w:rsidRDefault="009508C9" w:rsidP="00F44BAC">
            <w:pPr>
              <w:widowControl w:val="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  <w:r w:rsidRPr="00917A93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84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</w:tr>
      <w:tr w:rsidR="009508C9" w:rsidRPr="00446697" w:rsidTr="00F44BAC">
        <w:tc>
          <w:tcPr>
            <w:tcW w:w="0" w:type="auto"/>
            <w:vMerge/>
            <w:noWrap/>
            <w:tcMar>
              <w:left w:w="28" w:type="dxa"/>
              <w:right w:w="28" w:type="dxa"/>
            </w:tcMar>
          </w:tcPr>
          <w:p w:rsidR="009508C9" w:rsidRPr="00917A93" w:rsidRDefault="009508C9" w:rsidP="00F44BAC">
            <w:pPr>
              <w:widowControl w:val="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917A93" w:rsidRDefault="009508C9" w:rsidP="00F44BAC">
            <w:pPr>
              <w:widowControl w:val="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  <w:r w:rsidRPr="00917A93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86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</w:tr>
      <w:tr w:rsidR="009508C9" w:rsidRPr="00446697" w:rsidTr="00F44BAC">
        <w:tc>
          <w:tcPr>
            <w:tcW w:w="0" w:type="auto"/>
            <w:vMerge/>
            <w:noWrap/>
            <w:tcMar>
              <w:left w:w="28" w:type="dxa"/>
              <w:right w:w="28" w:type="dxa"/>
            </w:tcMar>
          </w:tcPr>
          <w:p w:rsidR="009508C9" w:rsidRPr="00917A93" w:rsidRDefault="009508C9" w:rsidP="00F44BAC">
            <w:pPr>
              <w:widowControl w:val="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917A93" w:rsidRDefault="009508C9" w:rsidP="00F44BAC">
            <w:pPr>
              <w:widowControl w:val="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  <w:r w:rsidRPr="00917A93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99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</w:tr>
      <w:tr w:rsidR="009508C9" w:rsidRPr="00446697" w:rsidTr="00F44BAC">
        <w:tc>
          <w:tcPr>
            <w:tcW w:w="0" w:type="auto"/>
            <w:vMerge/>
            <w:noWrap/>
            <w:tcMar>
              <w:left w:w="28" w:type="dxa"/>
              <w:right w:w="28" w:type="dxa"/>
            </w:tcMar>
          </w:tcPr>
          <w:p w:rsidR="009508C9" w:rsidRPr="00917A93" w:rsidRDefault="009508C9" w:rsidP="00F44BAC">
            <w:pPr>
              <w:widowControl w:val="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917A93" w:rsidRDefault="009508C9" w:rsidP="00F44BAC">
            <w:pPr>
              <w:widowControl w:val="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  <w:r w:rsidRPr="00917A93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>5/6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0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</w:tr>
    </w:tbl>
    <w:p w:rsidR="009508C9" w:rsidRDefault="009508C9" w:rsidP="009508C9">
      <w:pPr>
        <w:pStyle w:val="Beschriftung"/>
        <w:widowControl w:val="0"/>
        <w:spacing w:before="100" w:beforeAutospacing="1" w:after="100" w:afterAutospacing="1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</w:p>
    <w:p w:rsidR="009508C9" w:rsidRPr="00917A93" w:rsidRDefault="009508C9" w:rsidP="009508C9">
      <w:pPr>
        <w:pStyle w:val="Beschriftung"/>
        <w:widowControl w:val="0"/>
        <w:spacing w:before="100" w:beforeAutospacing="1" w:after="100" w:afterAutospacing="1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Table S2 </w:t>
      </w:r>
    </w:p>
    <w:tbl>
      <w:tblPr>
        <w:tblStyle w:val="Tabellenraster"/>
        <w:tblW w:w="0" w:type="auto"/>
        <w:tblInd w:w="-1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4"/>
        <w:gridCol w:w="1623"/>
        <w:gridCol w:w="910"/>
        <w:gridCol w:w="536"/>
        <w:gridCol w:w="523"/>
        <w:gridCol w:w="523"/>
        <w:gridCol w:w="643"/>
        <w:gridCol w:w="843"/>
        <w:gridCol w:w="843"/>
      </w:tblGrid>
      <w:tr w:rsidR="009508C9" w:rsidRPr="00446697" w:rsidTr="00F44BAC">
        <w:tc>
          <w:tcPr>
            <w:tcW w:w="2404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6697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val="en-US"/>
              </w:rPr>
              <w:t>Validation gener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6697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val="en-US"/>
              </w:rPr>
              <w:t>Sire gener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6697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val="en-US"/>
              </w:rPr>
              <w:t>umber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9508C9" w:rsidRPr="00446697" w:rsidRDefault="005E5017" w:rsidP="00F44BAC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="009508C9" w:rsidRPr="0044669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9508C9" w:rsidRPr="00446697" w:rsidTr="00F44BAC">
        <w:tc>
          <w:tcPr>
            <w:tcW w:w="2404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9508C9" w:rsidRPr="00446697" w:rsidRDefault="00A54BD4" w:rsidP="00A54BD4">
            <w:pPr>
              <w:widowControl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B</w:t>
            </w:r>
            <w:bookmarkStart w:id="0" w:name="_GoBack"/>
            <w:bookmarkEnd w:id="0"/>
            <w:r w:rsidR="009508C9" w:rsidRPr="0044669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s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669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-/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669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-/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669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-/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669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00/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669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00/200</w:t>
            </w:r>
          </w:p>
        </w:tc>
      </w:tr>
      <w:tr w:rsidR="009508C9" w:rsidRPr="00446697" w:rsidTr="00F44BAC">
        <w:tc>
          <w:tcPr>
            <w:tcW w:w="2404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9508C9" w:rsidRPr="00917A93" w:rsidRDefault="009508C9" w:rsidP="00F44BAC">
            <w:pPr>
              <w:widowControl w:val="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  <w:r w:rsidRPr="00917A93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9508C9" w:rsidRPr="00917A93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17A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9508C9" w:rsidRPr="00446697" w:rsidTr="00F44BAC">
        <w:tc>
          <w:tcPr>
            <w:tcW w:w="2404" w:type="dxa"/>
            <w:vMerge/>
            <w:tcMar>
              <w:left w:w="28" w:type="dxa"/>
              <w:right w:w="28" w:type="dxa"/>
            </w:tcMar>
          </w:tcPr>
          <w:p w:rsidR="009508C9" w:rsidRPr="00917A93" w:rsidRDefault="009508C9" w:rsidP="00F44BAC">
            <w:pPr>
              <w:widowControl w:val="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917A93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17A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9508C9" w:rsidRPr="00446697" w:rsidTr="00F44BAC">
        <w:tc>
          <w:tcPr>
            <w:tcW w:w="2404" w:type="dxa"/>
            <w:vMerge/>
            <w:tcMar>
              <w:left w:w="28" w:type="dxa"/>
              <w:right w:w="28" w:type="dxa"/>
            </w:tcMar>
          </w:tcPr>
          <w:p w:rsidR="009508C9" w:rsidRPr="00917A93" w:rsidRDefault="009508C9" w:rsidP="00F44BAC">
            <w:pPr>
              <w:widowControl w:val="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917A93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17A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/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9508C9" w:rsidRPr="00446697" w:rsidTr="00F44BAC">
        <w:tc>
          <w:tcPr>
            <w:tcW w:w="2404" w:type="dxa"/>
            <w:vMerge w:val="restart"/>
            <w:tcMar>
              <w:left w:w="28" w:type="dxa"/>
              <w:right w:w="28" w:type="dxa"/>
            </w:tcMar>
          </w:tcPr>
          <w:p w:rsidR="009508C9" w:rsidRPr="00917A93" w:rsidRDefault="009508C9" w:rsidP="00F44BAC">
            <w:pPr>
              <w:widowControl w:val="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  <w:r w:rsidRPr="00917A93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917A93" w:rsidRDefault="009508C9" w:rsidP="00F44BAC">
            <w:pPr>
              <w:widowControl w:val="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  <w:r w:rsidRPr="00917A93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8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</w:tr>
      <w:tr w:rsidR="009508C9" w:rsidRPr="00446697" w:rsidTr="00F44BAC">
        <w:tc>
          <w:tcPr>
            <w:tcW w:w="2404" w:type="dxa"/>
            <w:vMerge/>
            <w:tcMar>
              <w:left w:w="28" w:type="dxa"/>
              <w:right w:w="28" w:type="dxa"/>
            </w:tcMar>
          </w:tcPr>
          <w:p w:rsidR="009508C9" w:rsidRPr="00917A93" w:rsidRDefault="009508C9" w:rsidP="00F44BAC">
            <w:pPr>
              <w:widowControl w:val="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917A93" w:rsidRDefault="009508C9" w:rsidP="00F44BAC">
            <w:pPr>
              <w:widowControl w:val="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  <w:r w:rsidRPr="00917A93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8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9508C9" w:rsidRPr="00446697" w:rsidTr="00F44BAC">
        <w:tc>
          <w:tcPr>
            <w:tcW w:w="2404" w:type="dxa"/>
            <w:vMerge/>
            <w:tcMar>
              <w:left w:w="28" w:type="dxa"/>
              <w:right w:w="28" w:type="dxa"/>
            </w:tcMar>
          </w:tcPr>
          <w:p w:rsidR="009508C9" w:rsidRPr="00917A93" w:rsidRDefault="009508C9" w:rsidP="00F44BAC">
            <w:pPr>
              <w:widowControl w:val="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917A93" w:rsidRDefault="009508C9" w:rsidP="00F44BAC">
            <w:pPr>
              <w:widowControl w:val="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  <w:r w:rsidRPr="00917A93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9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9508C9" w:rsidRPr="00446697" w:rsidTr="00F44BAC">
        <w:tc>
          <w:tcPr>
            <w:tcW w:w="2404" w:type="dxa"/>
            <w:vMerge/>
            <w:tcMar>
              <w:left w:w="28" w:type="dxa"/>
              <w:right w:w="28" w:type="dxa"/>
            </w:tcMar>
          </w:tcPr>
          <w:p w:rsidR="009508C9" w:rsidRPr="00917A93" w:rsidRDefault="009508C9" w:rsidP="00F44BAC">
            <w:pPr>
              <w:widowControl w:val="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917A93" w:rsidRDefault="009508C9" w:rsidP="00F44BAC">
            <w:pPr>
              <w:widowControl w:val="0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</w:pPr>
            <w:r w:rsidRPr="00917A93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US"/>
              </w:rPr>
              <w:t>5/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9508C9" w:rsidRPr="00446697" w:rsidRDefault="009508C9" w:rsidP="00F44BAC">
            <w:pPr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6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</w:tbl>
    <w:p w:rsidR="009508C9" w:rsidRPr="00446697" w:rsidRDefault="009508C9" w:rsidP="009508C9">
      <w:pPr>
        <w:widowControl w:val="0"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E1D9B" w:rsidRDefault="0076487A"/>
    <w:sectPr w:rsidR="00CE1D9B" w:rsidSect="009508C9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487A" w:rsidRDefault="0076487A">
      <w:pPr>
        <w:spacing w:after="0" w:line="240" w:lineRule="auto"/>
      </w:pPr>
      <w:r>
        <w:separator/>
      </w:r>
    </w:p>
  </w:endnote>
  <w:endnote w:type="continuationSeparator" w:id="0">
    <w:p w:rsidR="0076487A" w:rsidRDefault="007648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45382043"/>
      <w:docPartObj>
        <w:docPartGallery w:val="Page Numbers (Bottom of Page)"/>
        <w:docPartUnique/>
      </w:docPartObj>
    </w:sdtPr>
    <w:sdtEndPr/>
    <w:sdtContent>
      <w:p w:rsidR="00562E60" w:rsidRDefault="009508C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54BD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62E60" w:rsidRDefault="0076487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487A" w:rsidRDefault="0076487A">
      <w:pPr>
        <w:spacing w:after="0" w:line="240" w:lineRule="auto"/>
      </w:pPr>
      <w:r>
        <w:separator/>
      </w:r>
    </w:p>
  </w:footnote>
  <w:footnote w:type="continuationSeparator" w:id="0">
    <w:p w:rsidR="0076487A" w:rsidRDefault="007648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8C9"/>
    <w:rsid w:val="001D4A3C"/>
    <w:rsid w:val="005E5017"/>
    <w:rsid w:val="0076487A"/>
    <w:rsid w:val="00935773"/>
    <w:rsid w:val="009508C9"/>
    <w:rsid w:val="00A20BB8"/>
    <w:rsid w:val="00A54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508C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508C9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lenraster">
    <w:name w:val="Table Grid"/>
    <w:basedOn w:val="NormaleTabelle"/>
    <w:uiPriority w:val="59"/>
    <w:rsid w:val="009508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508C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508C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508C9"/>
    <w:rPr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9508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508C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08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08C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508C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508C9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lenraster">
    <w:name w:val="Table Grid"/>
    <w:basedOn w:val="NormaleTabelle"/>
    <w:uiPriority w:val="59"/>
    <w:rsid w:val="009508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508C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508C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508C9"/>
    <w:rPr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9508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508C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08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08C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MELF</Company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lieschke, Laura (LfL)</dc:creator>
  <cp:lastModifiedBy>Plieschke, Laura (LfL)</cp:lastModifiedBy>
  <cp:revision>2</cp:revision>
  <dcterms:created xsi:type="dcterms:W3CDTF">2016-09-22T12:37:00Z</dcterms:created>
  <dcterms:modified xsi:type="dcterms:W3CDTF">2016-09-22T12:37:00Z</dcterms:modified>
</cp:coreProperties>
</file>